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50"/>
        <w:tblW w:w="8560" w:type="dxa"/>
        <w:tblLook w:val="04A0" w:firstRow="1" w:lastRow="0" w:firstColumn="1" w:lastColumn="0" w:noHBand="0" w:noVBand="1"/>
      </w:tblPr>
      <w:tblGrid>
        <w:gridCol w:w="3360"/>
        <w:gridCol w:w="1040"/>
        <w:gridCol w:w="1040"/>
        <w:gridCol w:w="1040"/>
        <w:gridCol w:w="1040"/>
        <w:gridCol w:w="1040"/>
      </w:tblGrid>
      <w:tr w:rsidR="00884958" w:rsidRPr="0007344B" w14:paraId="61C07E77" w14:textId="77777777" w:rsidTr="00884958">
        <w:trPr>
          <w:trHeight w:val="280"/>
        </w:trPr>
        <w:tc>
          <w:tcPr>
            <w:tcW w:w="856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D039E" w14:textId="4B4A3AF2" w:rsidR="00884958" w:rsidRPr="0007344B" w:rsidRDefault="00884958" w:rsidP="00671F39">
            <w:pPr>
              <w:pStyle w:val="src"/>
              <w:shd w:val="clear" w:color="auto" w:fill="FCFDFE"/>
              <w:spacing w:before="0" w:beforeAutospacing="0" w:after="0" w:afterAutospacing="0" w:line="390" w:lineRule="atLeast"/>
              <w:rPr>
                <w:rFonts w:ascii="Times New Roman" w:eastAsia="微软雅黑" w:hAnsi="Times New Roman" w:cs="Times New Roman"/>
                <w:color w:val="2A2B2E"/>
              </w:rPr>
            </w:pPr>
            <w:r w:rsidRPr="0007344B">
              <w:rPr>
                <w:rFonts w:ascii="Times New Roman" w:hAnsi="Times New Roman" w:cs="Times New Roman"/>
                <w:b/>
                <w:szCs w:val="21"/>
              </w:rPr>
              <w:t>S Table 3</w:t>
            </w:r>
            <w:r w:rsidRPr="000734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71F39" w:rsidRPr="0007344B">
              <w:rPr>
                <w:rFonts w:ascii="Times New Roman" w:hAnsi="Times New Roman" w:cs="Times New Roman"/>
                <w:szCs w:val="21"/>
              </w:rPr>
              <w:t>Data extracted from the included studies</w:t>
            </w:r>
            <w:r w:rsidRPr="0007344B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DD19DA" w:rsidRPr="0007344B" w14:paraId="2A483172" w14:textId="77777777" w:rsidTr="00884958">
        <w:trPr>
          <w:trHeight w:val="28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06F" w14:textId="2586B6B0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5951" w14:textId="5ECDE127" w:rsidR="00DD19DA" w:rsidRPr="0007344B" w:rsidRDefault="007F3972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DD9" w14:textId="531F90A1" w:rsidR="00DD19DA" w:rsidRPr="0007344B" w:rsidRDefault="007F3972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401" w14:textId="143D16A8" w:rsidR="00DD19DA" w:rsidRPr="0007344B" w:rsidRDefault="007F3972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0B7" w14:textId="7C1414BF" w:rsidR="00DD19DA" w:rsidRPr="0007344B" w:rsidRDefault="007F3972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AF7" w14:textId="296CCAF0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Cut-off</w:t>
            </w:r>
          </w:p>
        </w:tc>
      </w:tr>
      <w:tr w:rsidR="00DD19DA" w:rsidRPr="0007344B" w14:paraId="09A4BF8F" w14:textId="77777777" w:rsidTr="00C46CC6">
        <w:trPr>
          <w:trHeight w:val="28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27B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Sankar S  miR-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7C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0E8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B3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FC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B2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12</w:t>
            </w:r>
          </w:p>
        </w:tc>
      </w:tr>
      <w:tr w:rsidR="00DD19DA" w:rsidRPr="0007344B" w14:paraId="22C86CF2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7D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Sankar S  miR-29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0F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1D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7A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0B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1A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.49</w:t>
            </w:r>
          </w:p>
        </w:tc>
      </w:tr>
      <w:tr w:rsidR="00DD19DA" w:rsidRPr="0007344B" w14:paraId="407CE52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DE0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Abdelaleem O  miR-3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C2E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A33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F8A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AE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FA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4B6D0BBC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811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Abdelaleem O  miR-199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C8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AE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8CF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A6E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7E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65BF2E01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FF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Wang H  miR-2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A4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E1E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F4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88D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61D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08</w:t>
            </w:r>
          </w:p>
        </w:tc>
      </w:tr>
      <w:tr w:rsidR="00DD19DA" w:rsidRPr="0007344B" w14:paraId="1674EC14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A94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Deng Y  miR-101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76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21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1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34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A1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18</w:t>
            </w:r>
          </w:p>
        </w:tc>
      </w:tr>
      <w:tr w:rsidR="00DD19DA" w:rsidRPr="0007344B" w14:paraId="515D7452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C9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Deng Y  miR-141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47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C73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F6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41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6E9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DD19DA" w:rsidRPr="0007344B" w14:paraId="5F77E48F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E3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21Zhang S  miR-9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1C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DA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B9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89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80D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32CC433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DD9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Zhang B  miR-29c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A6E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302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76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48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37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3E16873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C73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Yao J  miR-519c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7C0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15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76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494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86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2.5</w:t>
            </w:r>
          </w:p>
        </w:tc>
      </w:tr>
      <w:tr w:rsidR="00DD19DA" w:rsidRPr="0007344B" w14:paraId="40C56F4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43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Yao J  miR-3622b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78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30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415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A92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70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19DA" w:rsidRPr="0007344B" w14:paraId="4EA39F9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AD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Xu C  miR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6E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75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A1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F1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FE6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6B8A6FF6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C74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Xu C  miR-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DD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42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7E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70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79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0D131CC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BD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Wang Q  miR-378a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AD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6A6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1A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3A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D1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03FDC2C0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93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Wang D miR-1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F2F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A0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55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B7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92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307</w:t>
            </w:r>
          </w:p>
        </w:tc>
      </w:tr>
      <w:tr w:rsidR="00DD19DA" w:rsidRPr="0007344B" w14:paraId="166DEF1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639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Trung N miR-146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49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30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3D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DD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DF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CFFED3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C1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Trung N miR-14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3D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B0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40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D2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CE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BF79A6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79B9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Trung N miR-155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9C2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637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F4D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41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B9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6D213AB1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DB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Trung N miR-2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1E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B2B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7B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5E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1B1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34FEB5D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E9D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Sun B miR-486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EFA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CD7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D3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FA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82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3</w:t>
            </w:r>
          </w:p>
        </w:tc>
      </w:tr>
      <w:tr w:rsidR="00DD19DA" w:rsidRPr="0007344B" w14:paraId="5CD8BF3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54B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Mao Y miR-455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52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DAB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327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BF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D2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.2535</w:t>
            </w:r>
          </w:p>
        </w:tc>
      </w:tr>
      <w:tr w:rsidR="00DD19DA" w:rsidRPr="0007344B" w14:paraId="759AD22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EC0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Liu J miR-381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88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68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B1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92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53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.699</w:t>
            </w:r>
          </w:p>
        </w:tc>
      </w:tr>
      <w:tr w:rsidR="00DD19DA" w:rsidRPr="0007344B" w14:paraId="710B4E83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9C21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Lin X miR-141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760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4C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38F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ADE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DE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.715</w:t>
            </w:r>
          </w:p>
        </w:tc>
      </w:tr>
      <w:tr w:rsidR="00DD19DA" w:rsidRPr="0007344B" w14:paraId="15D0EEE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83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Li M miR-129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7B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57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F5A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4D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D8B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DD19DA" w:rsidRPr="0007344B" w14:paraId="71EB3CD3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3C1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Zhao J miR-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F2C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B7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0A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57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DC0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3461913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D6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Yang Z miR-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783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28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E1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89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820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DD19DA" w:rsidRPr="0007344B" w14:paraId="08FC641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E83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Yang Z miR-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32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EE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69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0A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E1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</w:t>
            </w:r>
          </w:p>
        </w:tc>
      </w:tr>
      <w:tr w:rsidR="00DD19DA" w:rsidRPr="0007344B" w14:paraId="6CB12216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C4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Wang J miR-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97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7E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01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2C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D2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D19DA" w:rsidRPr="0007344B" w14:paraId="7621211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3C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Li H miR-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A20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78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DF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FE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3A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</w:tr>
      <w:tr w:rsidR="00DD19DA" w:rsidRPr="0007344B" w14:paraId="5408AEA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01F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Li H miR-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D5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19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16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78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13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DD19DA" w:rsidRPr="0007344B" w14:paraId="56ACFC60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A5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Zhu X miR-12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48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ECA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E28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E63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33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1A2AA3E2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D15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Zhu X miR-12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74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0F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6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C8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8A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2E646766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CB9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Zhao D miR-12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24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8D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0E5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63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A6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000F480E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8C3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Zhao D miR-12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0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61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8FE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B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A6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65595EC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FE0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Yang Y miR-12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67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51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97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91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A1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5B168B0E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D9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20Xu H miR-19b-3p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A9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CAC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290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F1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E5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</w:t>
            </w:r>
          </w:p>
        </w:tc>
      </w:tr>
      <w:tr w:rsidR="00DD19DA" w:rsidRPr="0007344B" w14:paraId="37EF97E1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8BE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Wang H miR-14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5E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10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39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994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9D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2EFB3AA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D5D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Wang H miR-45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5B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95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13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1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C4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5</w:t>
            </w:r>
          </w:p>
        </w:tc>
      </w:tr>
      <w:tr w:rsidR="00DD19DA" w:rsidRPr="0007344B" w14:paraId="3950536F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EE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Sun B miR-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EA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2D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B9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AC3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95F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.305</w:t>
            </w:r>
          </w:p>
        </w:tc>
      </w:tr>
      <w:tr w:rsidR="00DD19DA" w:rsidRPr="0007344B" w14:paraId="758FBAE7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01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Salim R miR-101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793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55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31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BF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03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</w:tr>
      <w:tr w:rsidR="00DD19DA" w:rsidRPr="0007344B" w14:paraId="6B5A92B6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435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020Salim R miR-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B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3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3F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D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79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DD19DA" w:rsidRPr="0007344B" w14:paraId="09BB367F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A2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Salim R miR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62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C1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67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39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1F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DD19DA" w:rsidRPr="0007344B" w14:paraId="6CE63290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6E9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Na L miR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89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3A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C2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5F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58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1848567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A2A4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Liu W miR-12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4FC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70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F2A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F7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34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C5EE18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5333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Liu G miR-18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CF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2F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15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4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02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</w:tr>
      <w:tr w:rsidR="00DD19DA" w:rsidRPr="0007344B" w14:paraId="72AD3C52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C1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Lin R miR-126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8B3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27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09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06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6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.009</w:t>
            </w:r>
          </w:p>
        </w:tc>
      </w:tr>
      <w:tr w:rsidR="00DD19DA" w:rsidRPr="0007344B" w14:paraId="1E76F91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07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Dou H miR-155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880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0C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F3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C0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73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</w:t>
            </w:r>
          </w:p>
        </w:tc>
      </w:tr>
      <w:tr w:rsidR="00DD19DA" w:rsidRPr="0007344B" w14:paraId="2E1C8A0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33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Dou H miR-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95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522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870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D7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6E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</w:tr>
      <w:tr w:rsidR="00DD19DA" w:rsidRPr="0007344B" w14:paraId="4AE2376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53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Chen W miR-146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8D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11F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3C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7B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02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</w:t>
            </w:r>
          </w:p>
        </w:tc>
      </w:tr>
      <w:tr w:rsidR="00DD19DA" w:rsidRPr="0007344B" w14:paraId="3F8D1D8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4C0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Chen L miR-14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4A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0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33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9EF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6FB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2CB62A2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61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Chen L miR-146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24E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B3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AB1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C7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21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5FE98A6E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76FB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Li W miR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0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A55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21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3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B5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4B3133B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8D2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Zhang W miR-7110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04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8A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46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733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E6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</w:t>
            </w:r>
          </w:p>
        </w:tc>
      </w:tr>
      <w:tr w:rsidR="00DD19DA" w:rsidRPr="0007344B" w14:paraId="74CBC845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58F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Zhang W miR-2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F0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B8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8B1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1C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AA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9</w:t>
            </w:r>
          </w:p>
        </w:tc>
      </w:tr>
      <w:tr w:rsidR="00DD19DA" w:rsidRPr="0007344B" w14:paraId="5074138D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EB6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Karam R miR-14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87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0F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6E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CF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02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</w:tr>
      <w:tr w:rsidR="00DD19DA" w:rsidRPr="0007344B" w14:paraId="7CE1E5A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F193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Guo H miR-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6B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AC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FE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33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75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0.655</w:t>
            </w:r>
          </w:p>
        </w:tc>
      </w:tr>
      <w:tr w:rsidR="00DD19DA" w:rsidRPr="0007344B" w14:paraId="4A956130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C0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Li J miR-142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80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FC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74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9A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D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10B068DB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89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Wu X miR-2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14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3C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93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81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C5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586A0E86" w14:textId="77777777" w:rsidTr="00C46CC6">
        <w:trPr>
          <w:trHeight w:val="29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577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Rahmel T miR-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10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6F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04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9C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CC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DD19DA" w:rsidRPr="0007344B" w14:paraId="5C4D2924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CE8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Chen C miR-126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58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E3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0A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8F6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62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N/R</w:t>
            </w:r>
          </w:p>
        </w:tc>
      </w:tr>
      <w:tr w:rsidR="00DD19DA" w:rsidRPr="0007344B" w14:paraId="49258FD2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2E69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Chao L miR-155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2DF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81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39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63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07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DD19DA" w:rsidRPr="0007344B" w14:paraId="4C800553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5EB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Chao L miR-133a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EE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8F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41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DB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E0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DD19DA" w:rsidRPr="0007344B" w14:paraId="184D7A79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1F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u Z miR-12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C3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0B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0D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05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66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DD19DA" w:rsidRPr="0007344B" w14:paraId="203BBD1E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5A2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u Z miR-14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21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8C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3A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C4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556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19DA" w:rsidRPr="0007344B" w14:paraId="23D8F42E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A2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u Z miR-15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E6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AC4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7D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CB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F76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</w:tr>
      <w:tr w:rsidR="00DD19DA" w:rsidRPr="0007344B" w14:paraId="0109C89A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B8C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n H miR-1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4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A2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21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88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14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2</w:t>
            </w:r>
          </w:p>
        </w:tc>
      </w:tr>
      <w:tr w:rsidR="00DD19DA" w:rsidRPr="0007344B" w14:paraId="3DE1FA7C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6B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n H miR-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2E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4E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D4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D66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9C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</w:t>
            </w:r>
          </w:p>
        </w:tc>
      </w:tr>
      <w:tr w:rsidR="00DD19DA" w:rsidRPr="0007344B" w14:paraId="7E0C5F9C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A2F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Lin H miR-486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D5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13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A9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43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8A81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06</w:t>
            </w:r>
          </w:p>
        </w:tc>
      </w:tr>
      <w:tr w:rsidR="00DD19DA" w:rsidRPr="0007344B" w14:paraId="3BB670D1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154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Han Y miR-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E85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75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71F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2E4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3FC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.9</w:t>
            </w:r>
          </w:p>
        </w:tc>
      </w:tr>
      <w:tr w:rsidR="00DD19DA" w:rsidRPr="0007344B" w14:paraId="6E6EF594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77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Yao L miR-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74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9F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CAE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1AE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3C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4388634D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FDE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5Wang X miR-15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04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C2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2C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7CB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8AD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75D705A8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4ADA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Wang X miR-16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AC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F7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67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0EA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C7F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13C52B40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EFD9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Wang X miR-1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E60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AD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5B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B1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EBC2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7EA83EF5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B74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Wang X miR-2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344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56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0E6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F09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10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R</w:t>
            </w:r>
          </w:p>
        </w:tc>
      </w:tr>
      <w:tr w:rsidR="00DD19DA" w:rsidRPr="0007344B" w14:paraId="3B0C6D6C" w14:textId="77777777" w:rsidTr="00C46CC6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48E6" w14:textId="77777777" w:rsidR="00DD19DA" w:rsidRPr="0007344B" w:rsidRDefault="00DD19DA" w:rsidP="00C46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Deng J miR-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57D3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234D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1F27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27BC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27D8" w14:textId="77777777" w:rsidR="00DD19DA" w:rsidRPr="0007344B" w:rsidRDefault="00DD19DA" w:rsidP="007F3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34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</w:tbl>
    <w:p w14:paraId="5BD78683" w14:textId="1F61EA2D" w:rsidR="00EF44B7" w:rsidRDefault="003A21C7">
      <w:r>
        <w:rPr>
          <w:rFonts w:ascii="Times New Roman" w:eastAsia="Times New Roman Uni" w:hAnsi="Times New Roman"/>
          <w:color w:val="000000"/>
          <w:kern w:val="0"/>
          <w:szCs w:val="21"/>
        </w:rPr>
        <w:t xml:space="preserve">TP = </w:t>
      </w:r>
      <w:r w:rsidR="007F3972" w:rsidRPr="00D035E3">
        <w:rPr>
          <w:rFonts w:ascii="Times New Roman" w:eastAsia="Times New Roman Uni" w:hAnsi="Times New Roman"/>
          <w:color w:val="000000"/>
          <w:kern w:val="0"/>
          <w:szCs w:val="21"/>
        </w:rPr>
        <w:t xml:space="preserve">true positive, </w:t>
      </w:r>
      <w:r>
        <w:rPr>
          <w:rFonts w:ascii="Times New Roman" w:eastAsia="Times New Roman Uni" w:hAnsi="Times New Roman"/>
          <w:color w:val="000000"/>
          <w:kern w:val="0"/>
          <w:szCs w:val="21"/>
        </w:rPr>
        <w:t xml:space="preserve">FP = </w:t>
      </w:r>
      <w:r w:rsidR="007F3972" w:rsidRPr="00D035E3">
        <w:rPr>
          <w:rFonts w:ascii="Times New Roman" w:eastAsia="Times New Roman Uni" w:hAnsi="Times New Roman"/>
          <w:color w:val="000000"/>
          <w:kern w:val="0"/>
          <w:szCs w:val="21"/>
        </w:rPr>
        <w:t xml:space="preserve">false positive, </w:t>
      </w:r>
      <w:r>
        <w:rPr>
          <w:rFonts w:ascii="Times New Roman" w:eastAsia="Times New Roman Uni" w:hAnsi="Times New Roman"/>
          <w:color w:val="000000"/>
          <w:kern w:val="0"/>
          <w:szCs w:val="21"/>
        </w:rPr>
        <w:t xml:space="preserve">FN = </w:t>
      </w:r>
      <w:r w:rsidR="007F3972" w:rsidRPr="00D035E3">
        <w:rPr>
          <w:rFonts w:ascii="Times New Roman" w:eastAsia="Times New Roman Uni" w:hAnsi="Times New Roman"/>
          <w:color w:val="000000"/>
          <w:kern w:val="0"/>
          <w:szCs w:val="21"/>
        </w:rPr>
        <w:t xml:space="preserve">false negative, </w:t>
      </w:r>
      <w:r>
        <w:rPr>
          <w:rFonts w:ascii="Times New Roman" w:eastAsia="Times New Roman Uni" w:hAnsi="Times New Roman"/>
          <w:color w:val="000000"/>
          <w:kern w:val="0"/>
          <w:szCs w:val="21"/>
        </w:rPr>
        <w:t xml:space="preserve">TN = </w:t>
      </w:r>
      <w:r w:rsidR="007F3972" w:rsidRPr="00D035E3">
        <w:rPr>
          <w:rFonts w:ascii="Times New Roman" w:eastAsia="Times New Roman Uni" w:hAnsi="Times New Roman"/>
          <w:color w:val="000000"/>
          <w:kern w:val="0"/>
          <w:szCs w:val="21"/>
        </w:rPr>
        <w:t>true negative</w:t>
      </w:r>
      <w:r>
        <w:rPr>
          <w:rFonts w:ascii="Times New Roman" w:eastAsia="Times New Roman Uni" w:hAnsi="Times New Roman"/>
          <w:color w:val="000000"/>
          <w:kern w:val="0"/>
          <w:szCs w:val="21"/>
        </w:rPr>
        <w:t xml:space="preserve">, </w:t>
      </w:r>
      <w:r w:rsidR="00884958" w:rsidRPr="00B14680">
        <w:rPr>
          <w:rFonts w:ascii="Times New Roman" w:eastAsia="Times New Roman Uni" w:hAnsi="Times New Roman"/>
          <w:color w:val="000000"/>
          <w:kern w:val="0"/>
          <w:szCs w:val="21"/>
        </w:rPr>
        <w:t>miR = mircoRNA</w:t>
      </w:r>
      <w:r w:rsidR="00884958">
        <w:rPr>
          <w:rFonts w:ascii="Times New Roman" w:eastAsia="Times New Roman Uni" w:hAnsi="Times New Roman"/>
          <w:color w:val="000000"/>
          <w:kern w:val="0"/>
          <w:szCs w:val="21"/>
        </w:rPr>
        <w:t>,</w:t>
      </w:r>
      <w:r w:rsidR="00884958" w:rsidRPr="006A045E">
        <w:rPr>
          <w:rFonts w:ascii="Times New Roman" w:eastAsia="Times New Roman Uni" w:hAnsi="Times New Roman"/>
          <w:color w:val="000000"/>
          <w:kern w:val="0"/>
          <w:szCs w:val="21"/>
        </w:rPr>
        <w:t xml:space="preserve"> N/R = not repo</w:t>
      </w:r>
      <w:r w:rsidR="00884958" w:rsidRPr="006A045E">
        <w:rPr>
          <w:rFonts w:ascii="Times New Roman" w:eastAsia="Times New Roman Uni" w:hAnsi="Times New Roman" w:hint="eastAsia"/>
          <w:color w:val="000000"/>
          <w:kern w:val="0"/>
          <w:szCs w:val="21"/>
        </w:rPr>
        <w:t>rt</w:t>
      </w:r>
      <w:r w:rsidR="00884958" w:rsidRPr="006A045E">
        <w:rPr>
          <w:rFonts w:ascii="Times New Roman" w:eastAsia="Times New Roman Uni" w:hAnsi="Times New Roman"/>
          <w:color w:val="000000"/>
          <w:kern w:val="0"/>
          <w:szCs w:val="21"/>
        </w:rPr>
        <w:t>.</w:t>
      </w:r>
    </w:p>
    <w:sectPr w:rsidR="00EF4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CE20B" w14:textId="77777777" w:rsidR="001A66B6" w:rsidRDefault="001A66B6" w:rsidP="00DD19DA">
      <w:r>
        <w:separator/>
      </w:r>
    </w:p>
  </w:endnote>
  <w:endnote w:type="continuationSeparator" w:id="0">
    <w:p w14:paraId="6477AB39" w14:textId="77777777" w:rsidR="001A66B6" w:rsidRDefault="001A66B6" w:rsidP="00DD1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C67DB" w14:textId="77777777" w:rsidR="001A66B6" w:rsidRDefault="001A66B6" w:rsidP="00DD19DA">
      <w:r>
        <w:separator/>
      </w:r>
    </w:p>
  </w:footnote>
  <w:footnote w:type="continuationSeparator" w:id="0">
    <w:p w14:paraId="0782E906" w14:textId="77777777" w:rsidR="001A66B6" w:rsidRDefault="001A66B6" w:rsidP="00DD19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4082"/>
    <w:multiLevelType w:val="multilevel"/>
    <w:tmpl w:val="1BE21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342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31"/>
    <w:rsid w:val="0007344B"/>
    <w:rsid w:val="001A66B6"/>
    <w:rsid w:val="002A65D2"/>
    <w:rsid w:val="0032488F"/>
    <w:rsid w:val="003A21C7"/>
    <w:rsid w:val="004F0131"/>
    <w:rsid w:val="00671F39"/>
    <w:rsid w:val="006E4BC5"/>
    <w:rsid w:val="00782F29"/>
    <w:rsid w:val="007F3972"/>
    <w:rsid w:val="00884958"/>
    <w:rsid w:val="009E6BE2"/>
    <w:rsid w:val="00B66F77"/>
    <w:rsid w:val="00BC4E95"/>
    <w:rsid w:val="00C25076"/>
    <w:rsid w:val="00C46CC6"/>
    <w:rsid w:val="00DD19DA"/>
    <w:rsid w:val="00EF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89A99"/>
  <w15:chartTrackingRefBased/>
  <w15:docId w15:val="{D870BD56-4B6C-4362-91FA-175CE706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9DA"/>
    <w:rPr>
      <w:sz w:val="18"/>
      <w:szCs w:val="18"/>
    </w:rPr>
  </w:style>
  <w:style w:type="paragraph" w:customStyle="1" w:styleId="src">
    <w:name w:val="src"/>
    <w:basedOn w:val="a"/>
    <w:rsid w:val="00671F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3</cp:revision>
  <dcterms:created xsi:type="dcterms:W3CDTF">2022-10-11T01:43:00Z</dcterms:created>
  <dcterms:modified xsi:type="dcterms:W3CDTF">2022-10-18T03:31:00Z</dcterms:modified>
</cp:coreProperties>
</file>